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hint="eastAsia" w:ascii="Arial" w:hAnsi="Arial" w:cs="Arial"/>
          <w:b w:val="0"/>
          <w:bCs/>
          <w:sz w:val="24"/>
          <w:szCs w:val="24"/>
          <w:lang w:val="en-US" w:eastAsia="zh-CN"/>
        </w:rPr>
        <w:t xml:space="preserve">Supplementary </w:t>
      </w:r>
      <w:r>
        <w:rPr>
          <w:rFonts w:ascii="Arial" w:hAnsi="Arial" w:cs="Arial"/>
          <w:b w:val="0"/>
          <w:bCs/>
          <w:sz w:val="24"/>
          <w:szCs w:val="24"/>
        </w:rPr>
        <w:t>Table 1. DUB expression constructs used in this study.</w:t>
      </w:r>
      <w:r>
        <w:rPr>
          <w:rFonts w:ascii="Arial" w:hAnsi="Arial" w:cs="Arial"/>
          <w:b/>
          <w:sz w:val="24"/>
          <w:szCs w:val="24"/>
        </w:rPr>
        <w:t xml:space="preserve"> </w:t>
      </w:r>
      <w:bookmarkStart w:id="1" w:name="_GoBack"/>
      <w:bookmarkEnd w:id="1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</w:pPr>
            <w:bookmarkStart w:id="0" w:name="OLE_LINK7"/>
            <w:r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  <w:t>DUB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  <w:t>TAG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  <w:t>US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1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This stud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2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3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 xml:space="preserve">Sowa et al. 20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4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5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6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7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8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10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 xml:space="preserve">Sowa et al. 20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11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12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13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14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 xml:space="preserve">Sowa et al. 20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15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16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 xml:space="preserve">Sowa et al. 20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17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18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20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 xml:space="preserve">Sowa et al. 20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21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22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25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 xml:space="preserve">Sowa et al. 20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26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27X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28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29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30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33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35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36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37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38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39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GFP 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40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42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43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44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45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48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49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51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GFP 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52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L1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color w:val="FF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CYLD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  <w:t>OT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TUD1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TUD2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TUD3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TUD4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TUD5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TUD6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TUD6B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TUD7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GFP 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TUD7B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TUB1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OTUB2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A20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VCPIP1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  <w:t>U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CHL1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CHL3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CHL5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BAP1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</w:rPr>
              <w:t>MIN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AM63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 w:val="20"/>
                <w:szCs w:val="20"/>
              </w:rPr>
              <w:t>Joseph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ATXN3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ATXN3L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GFP 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JOSD1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JOSD2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  <w:t>JA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YSM1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BRCC3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PSMD7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lag-HA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Sowa et al. 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PRPF8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TAMB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TAMBPL1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284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his study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51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03:05:21Z</dcterms:created>
  <dc:creator>lenovo</dc:creator>
  <cp:lastModifiedBy>刘书言</cp:lastModifiedBy>
  <dcterms:modified xsi:type="dcterms:W3CDTF">2020-08-28T03:0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